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Additional file 1. Zapotec pile sorting loadings obtained for each main component in the analysis. Loadings with highest vectors making the groupings along the three principal components are marked*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9"/>
        <w:gridCol w:w="3250"/>
        <w:gridCol w:w="1635"/>
        <w:gridCol w:w="1636"/>
        <w:gridCol w:w="1430"/>
      </w:tblGrid>
      <w:tr>
        <w:trPr/>
        <w:tc>
          <w:tcPr>
            <w:tcW w:w="14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32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Judgments</w:t>
            </w:r>
          </w:p>
        </w:tc>
        <w:tc>
          <w:tcPr>
            <w:tcW w:w="16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6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C3</w:t>
            </w:r>
          </w:p>
        </w:tc>
      </w:tr>
      <w:tr>
        <w:trPr/>
        <w:tc>
          <w:tcPr>
            <w:tcW w:w="465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1) Association with humans</w:t>
            </w:r>
          </w:p>
        </w:tc>
        <w:tc>
          <w:tcPr>
            <w:tcW w:w="4701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------------------------------------------------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gative relationship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97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5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4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ositive relationship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241*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99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gative and positive relationship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6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4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30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omen anim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9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06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189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utral relationship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2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00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6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unappreciated by human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7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7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31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7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ppreciated by human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6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09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25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2) Behavior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limbs tree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17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86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rawls over the gr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01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95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8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Fly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5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243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50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alks and run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5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6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45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Jump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89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61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fficult to see (clever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0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8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10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akes holes in tree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2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4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49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gs in the gr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1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4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06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olitary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17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4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regarious and friendly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5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1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956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octurn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099*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urn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4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598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emits sounds and is nocturna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2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4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562*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orks hard, smokes, hunt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97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7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17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ymbiotic relationship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3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7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18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3) Feeding habit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erbivorous (grasses and fruits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9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1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951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arnivorou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7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001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Granivorou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37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4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8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lood sucking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00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5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98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6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Nectarivorou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78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2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70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art of trophic chai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5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6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8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ug eating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55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09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26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tortilla’ eating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2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7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61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4) Habitat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aquatic or semiaquatic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4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3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5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cold forest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247*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0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8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distant from settlement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1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5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62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4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in settlement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04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32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21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arm or hot forest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61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80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86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7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ives all arou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48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89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109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8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inside flower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0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1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075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9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on dry lan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85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4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36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L10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in cave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0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49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475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5) Morphological attribute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mall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29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5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67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Hairy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22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10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69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ear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18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5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487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hand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59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8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34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for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28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870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15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6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colour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509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17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517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ig ear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1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12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6862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9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similar kinds of leg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38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323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1283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four leg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931*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276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704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M1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with feather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96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12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053</w:t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0"/>
                <w:szCs w:val="20"/>
              </w:rPr>
              <w:t>6) Other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they just are’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7903*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411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522</w:t>
            </w:r>
          </w:p>
        </w:tc>
      </w:tr>
      <w:tr>
        <w:trPr/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32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Bird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802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8442*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0"/>
                <w:szCs w:val="20"/>
              </w:rPr>
              <w:t>0.064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39:00Z</dcterms:created>
  <dc:creator>dbalinda</dc:creator>
  <dc:description/>
  <dc:language>en-US</dc:language>
  <cp:lastModifiedBy>dbalinda</cp:lastModifiedBy>
  <dcterms:modified xsi:type="dcterms:W3CDTF">2013-11-22T17:41:00Z</dcterms:modified>
  <cp:revision>1</cp:revision>
  <dc:subject/>
  <dc:title/>
</cp:coreProperties>
</file>